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3 Table:  Comparison of regulatory elements in eight DHNs of Oryza sativa ssp japonica.</w:t>
      </w:r>
    </w:p>
    <w:tbl>
      <w:tblPr>
        <w:tblW w:w="10915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993"/>
        <w:gridCol w:w="992"/>
        <w:gridCol w:w="992"/>
        <w:gridCol w:w="992"/>
        <w:gridCol w:w="993"/>
        <w:gridCol w:w="992"/>
        <w:gridCol w:w="992"/>
        <w:gridCol w:w="1701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el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sjDHN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sjDHN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sjDHN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sjDHN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sjDHN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sjDHN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sjDHN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sjDHN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unctio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B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scisic acid responsivenes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ought and cold responsivenes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0temperature responsivenes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CA el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licylic acid responsivenes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-binding site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GT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-JA responsiv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GA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-JA responsiv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bberellin-responsiv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E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A &amp; VP1 responsiv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EIR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citor responsiv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P0Box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bberellin responsiv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5UTR Py0ric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tic stress responsiv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C mot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hancer like, anoxic specific inducibility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sential for anaerobic inductio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Y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deficit, ABA responsiv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0:22:00Z</dcterms:created>
  <dc:creator>G!T!</dc:creator>
  <dc:description/>
  <dc:language>en-US</dc:language>
  <cp:lastModifiedBy>G!T!</cp:lastModifiedBy>
  <dcterms:modified xsi:type="dcterms:W3CDTF">2017-04-13T10:23:00Z</dcterms:modified>
  <cp:revision>1</cp:revision>
  <dc:subject/>
  <dc:title/>
</cp:coreProperties>
</file>